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016DF7" w14:textId="09F2F7FD" w:rsidR="005F7EA7" w:rsidRDefault="001C65F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t</w:t>
      </w:r>
      <w:r w:rsidR="00E43FB1" w:rsidRPr="00AF7E88">
        <w:rPr>
          <w:rFonts w:ascii="Times New Roman" w:hAnsi="Times New Roman" w:cs="Times New Roman"/>
          <w:b/>
          <w:bCs/>
          <w:lang w:val="en-US"/>
        </w:rPr>
        <w:t>able</w:t>
      </w:r>
      <w:r>
        <w:rPr>
          <w:rFonts w:ascii="Times New Roman" w:hAnsi="Times New Roman" w:cs="Times New Roman"/>
          <w:b/>
          <w:bCs/>
          <w:lang w:val="en-US"/>
        </w:rPr>
        <w:t>.</w:t>
      </w:r>
      <w:r w:rsidR="00661758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E43FB1" w:rsidRPr="00E43FB1">
        <w:rPr>
          <w:rFonts w:ascii="Times New Roman" w:hAnsi="Times New Roman" w:cs="Times New Roman"/>
          <w:lang w:val="en-US"/>
        </w:rPr>
        <w:t>Demographic,</w:t>
      </w:r>
      <w:r>
        <w:rPr>
          <w:rFonts w:ascii="Times New Roman" w:hAnsi="Times New Roman" w:cs="Times New Roman"/>
          <w:lang w:val="en-US"/>
        </w:rPr>
        <w:t xml:space="preserve"> clinical aspects, </w:t>
      </w:r>
      <w:proofErr w:type="gramStart"/>
      <w:r>
        <w:rPr>
          <w:rFonts w:ascii="Times New Roman" w:hAnsi="Times New Roman" w:cs="Times New Roman"/>
          <w:lang w:val="en-US"/>
        </w:rPr>
        <w:t>comorbidities</w:t>
      </w:r>
      <w:proofErr w:type="gramEnd"/>
      <w:r w:rsidR="00E43FB1" w:rsidRPr="00E43FB1">
        <w:rPr>
          <w:rFonts w:ascii="Times New Roman" w:hAnsi="Times New Roman" w:cs="Times New Roman"/>
          <w:lang w:val="en-US"/>
        </w:rPr>
        <w:t xml:space="preserve"> and SARS-CoV-2 infection and/or vaccination </w:t>
      </w:r>
      <w:r w:rsidR="00E43FB1">
        <w:rPr>
          <w:rFonts w:ascii="Times New Roman" w:hAnsi="Times New Roman" w:cs="Times New Roman"/>
          <w:lang w:val="en-US"/>
        </w:rPr>
        <w:t>information</w:t>
      </w:r>
      <w:r w:rsidR="00E43FB1" w:rsidRPr="00E43FB1">
        <w:rPr>
          <w:rFonts w:ascii="Times New Roman" w:hAnsi="Times New Roman" w:cs="Times New Roman"/>
          <w:lang w:val="en-US"/>
        </w:rPr>
        <w:t xml:space="preserve"> collected during the interview</w:t>
      </w:r>
    </w:p>
    <w:p w14:paraId="3A4703DF" w14:textId="77777777" w:rsidR="00AF7E88" w:rsidRDefault="00AF7E88">
      <w:pPr>
        <w:rPr>
          <w:rFonts w:ascii="Times New Roman" w:hAnsi="Times New Roman" w:cs="Times New Roman"/>
          <w:lang w:val="en-US"/>
        </w:rPr>
      </w:pP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72"/>
      </w:tblGrid>
      <w:tr w:rsidR="008825ED" w:rsidRPr="00A83F7F" w14:paraId="67DEE693" w14:textId="77777777" w:rsidTr="008825ED">
        <w:trPr>
          <w:trHeight w:val="320"/>
        </w:trPr>
        <w:tc>
          <w:tcPr>
            <w:tcW w:w="9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381DE0" w14:textId="21E20B45" w:rsidR="008825ED" w:rsidRPr="00A83F7F" w:rsidRDefault="008825ED" w:rsidP="008825ED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</w:pPr>
            <w:proofErr w:type="spellStart"/>
            <w:r w:rsidRPr="00A83F7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>Informations</w:t>
            </w:r>
            <w:proofErr w:type="spellEnd"/>
            <w:r w:rsidRPr="00A83F7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it-IT"/>
              </w:rPr>
              <w:t xml:space="preserve"> collected during interviews</w:t>
            </w:r>
          </w:p>
        </w:tc>
      </w:tr>
      <w:tr w:rsidR="008825ED" w:rsidRPr="008825ED" w14:paraId="6AF2DEFC" w14:textId="77777777" w:rsidTr="008825ED">
        <w:trPr>
          <w:trHeight w:val="320"/>
        </w:trPr>
        <w:tc>
          <w:tcPr>
            <w:tcW w:w="90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5F849" w14:textId="77777777" w:rsidR="00A60984" w:rsidRPr="00A60984" w:rsidRDefault="00A60984" w:rsidP="008825E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6098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) Age (years old)</w:t>
            </w:r>
          </w:p>
        </w:tc>
      </w:tr>
      <w:tr w:rsidR="008825ED" w:rsidRPr="008825ED" w14:paraId="6BE9961A" w14:textId="77777777" w:rsidTr="008825ED">
        <w:trPr>
          <w:trHeight w:val="320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02615AEB" w14:textId="513EDB7C" w:rsidR="00A60984" w:rsidRPr="00A60984" w:rsidRDefault="00A60984" w:rsidP="008825E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6098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2) </w:t>
            </w:r>
            <w:r w:rsidR="00681CC2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Sex</w:t>
            </w:r>
          </w:p>
        </w:tc>
      </w:tr>
      <w:tr w:rsidR="008825ED" w:rsidRPr="00681CC2" w14:paraId="0732C52D" w14:textId="77777777" w:rsidTr="008825ED">
        <w:trPr>
          <w:trHeight w:val="1920"/>
        </w:trPr>
        <w:tc>
          <w:tcPr>
            <w:tcW w:w="9072" w:type="dxa"/>
            <w:shd w:val="clear" w:color="auto" w:fill="auto"/>
            <w:vAlign w:val="bottom"/>
            <w:hideMark/>
          </w:tcPr>
          <w:p w14:paraId="7B304E24" w14:textId="77777777" w:rsidR="00A60984" w:rsidRPr="00A60984" w:rsidRDefault="00A60984" w:rsidP="008825E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6098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3) Comorbidities: </w:t>
            </w:r>
            <w:r w:rsidRPr="00A60984">
              <w:rPr>
                <w:rFonts w:ascii="Cambria Math" w:eastAsia="Times New Roman" w:hAnsi="Cambria Math" w:cs="Cambria Math"/>
                <w:color w:val="000000"/>
                <w:lang w:val="en-US" w:eastAsia="it-IT"/>
              </w:rPr>
              <w:t>⋄</w:t>
            </w:r>
            <w:r w:rsidRPr="00A6098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br/>
              <w:t xml:space="preserve">     • Cardiovascular comorbidities</w:t>
            </w:r>
            <w:r w:rsidRPr="00A6098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br/>
              <w:t xml:space="preserve">     • Diabetes</w:t>
            </w:r>
            <w:r w:rsidRPr="00A6098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br/>
              <w:t xml:space="preserve">     • Obesity (BMI &gt; 30.0)</w:t>
            </w:r>
            <w:r w:rsidRPr="00A6098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br/>
              <w:t xml:space="preserve">     • Pulmonary comorbidities</w:t>
            </w:r>
            <w:r w:rsidRPr="00A6098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br/>
              <w:t xml:space="preserve">     • Cancer</w:t>
            </w:r>
          </w:p>
        </w:tc>
      </w:tr>
      <w:tr w:rsidR="008825ED" w:rsidRPr="008825ED" w14:paraId="6FF739D7" w14:textId="77777777" w:rsidTr="008825ED">
        <w:trPr>
          <w:trHeight w:val="320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41C2F9D5" w14:textId="77777777" w:rsidR="00A60984" w:rsidRPr="00A60984" w:rsidRDefault="00A60984" w:rsidP="008825E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6098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4) Rheumatic disease activity ^*</w:t>
            </w:r>
          </w:p>
        </w:tc>
      </w:tr>
      <w:tr w:rsidR="008825ED" w:rsidRPr="008825ED" w14:paraId="25548977" w14:textId="77777777" w:rsidTr="008825ED">
        <w:trPr>
          <w:trHeight w:val="320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7A72E8A9" w14:textId="77777777" w:rsidR="00A60984" w:rsidRPr="00A60984" w:rsidRDefault="00A60984" w:rsidP="008825E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6098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5) Ongoing therapy *</w:t>
            </w:r>
          </w:p>
        </w:tc>
      </w:tr>
      <w:tr w:rsidR="008825ED" w:rsidRPr="008825ED" w14:paraId="71BC7355" w14:textId="77777777" w:rsidTr="008825ED">
        <w:trPr>
          <w:trHeight w:val="320"/>
        </w:trPr>
        <w:tc>
          <w:tcPr>
            <w:tcW w:w="9072" w:type="dxa"/>
            <w:shd w:val="clear" w:color="auto" w:fill="auto"/>
            <w:vAlign w:val="bottom"/>
            <w:hideMark/>
          </w:tcPr>
          <w:p w14:paraId="372A6DA0" w14:textId="77777777" w:rsidR="00A60984" w:rsidRPr="00A60984" w:rsidRDefault="00A60984" w:rsidP="008825E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6098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6) SARS-CoV-2 infection: ⁺</w:t>
            </w:r>
            <w:r w:rsidRPr="00A60984">
              <w:rPr>
                <w:rFonts w:ascii="Cambria Math" w:eastAsia="Times New Roman" w:hAnsi="Cambria Math" w:cs="Cambria Math"/>
                <w:color w:val="000000"/>
                <w:lang w:val="en-US" w:eastAsia="it-IT"/>
              </w:rPr>
              <w:t>⋄</w:t>
            </w:r>
            <w:r w:rsidRPr="00A6098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</w:t>
            </w:r>
          </w:p>
        </w:tc>
      </w:tr>
      <w:tr w:rsidR="008825ED" w:rsidRPr="008825ED" w14:paraId="7BE29E96" w14:textId="77777777" w:rsidTr="008825ED">
        <w:trPr>
          <w:trHeight w:val="320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65A16668" w14:textId="77777777" w:rsidR="00A60984" w:rsidRPr="00A60984" w:rsidRDefault="00A60984" w:rsidP="008825E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6098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   • If yes:</w:t>
            </w:r>
          </w:p>
        </w:tc>
      </w:tr>
      <w:tr w:rsidR="008825ED" w:rsidRPr="00681CC2" w14:paraId="2F0E91C2" w14:textId="77777777" w:rsidTr="008825ED">
        <w:trPr>
          <w:trHeight w:val="320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3FEAD588" w14:textId="77777777" w:rsidR="00A60984" w:rsidRPr="00A60984" w:rsidRDefault="00A60984" w:rsidP="008825E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6098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      ◦ Date of the positive swab</w:t>
            </w:r>
          </w:p>
        </w:tc>
      </w:tr>
      <w:tr w:rsidR="008825ED" w:rsidRPr="00681CC2" w14:paraId="1126D4A6" w14:textId="77777777" w:rsidTr="008825ED">
        <w:trPr>
          <w:trHeight w:val="320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5CFA80AA" w14:textId="77777777" w:rsidR="00A60984" w:rsidRPr="00A60984" w:rsidRDefault="00A60984" w:rsidP="008825E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6098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      ◦ Date of the negative swab</w:t>
            </w:r>
          </w:p>
        </w:tc>
      </w:tr>
      <w:tr w:rsidR="008825ED" w:rsidRPr="008825ED" w14:paraId="5B896F78" w14:textId="77777777" w:rsidTr="008825ED">
        <w:trPr>
          <w:trHeight w:val="320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19B8A472" w14:textId="77777777" w:rsidR="00A60984" w:rsidRPr="00A60984" w:rsidRDefault="00A60984" w:rsidP="008825E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6098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      ◦ Symptoms of COVID-19</w:t>
            </w:r>
          </w:p>
        </w:tc>
      </w:tr>
      <w:tr w:rsidR="008825ED" w:rsidRPr="008825ED" w14:paraId="349564C6" w14:textId="77777777" w:rsidTr="008825ED">
        <w:trPr>
          <w:trHeight w:val="320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4286486D" w14:textId="77777777" w:rsidR="00A60984" w:rsidRPr="00A60984" w:rsidRDefault="00A60984" w:rsidP="008825E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6098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      ◦ Severity of COVID-19 °*</w:t>
            </w:r>
          </w:p>
        </w:tc>
      </w:tr>
      <w:tr w:rsidR="008825ED" w:rsidRPr="008825ED" w14:paraId="7A298459" w14:textId="77777777" w:rsidTr="008825ED">
        <w:trPr>
          <w:trHeight w:val="320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6247DE56" w14:textId="77777777" w:rsidR="00A60984" w:rsidRPr="00A60984" w:rsidRDefault="00A60984" w:rsidP="008825E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6098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      ◦ Hospitalization </w:t>
            </w:r>
            <w:r w:rsidRPr="00A60984">
              <w:rPr>
                <w:rFonts w:ascii="Cambria Math" w:eastAsia="Times New Roman" w:hAnsi="Cambria Math" w:cs="Cambria Math"/>
                <w:color w:val="000000"/>
                <w:lang w:val="en-US" w:eastAsia="it-IT"/>
              </w:rPr>
              <w:t>⋄</w:t>
            </w:r>
          </w:p>
        </w:tc>
      </w:tr>
      <w:tr w:rsidR="008825ED" w:rsidRPr="00681CC2" w14:paraId="664480F7" w14:textId="77777777" w:rsidTr="008825ED">
        <w:trPr>
          <w:trHeight w:val="320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25C734E2" w14:textId="77777777" w:rsidR="00A60984" w:rsidRPr="00A60984" w:rsidRDefault="00A60984" w:rsidP="008825E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6098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      ◦ Exacerbation of the joint disease following infection *</w:t>
            </w:r>
            <w:r w:rsidRPr="00A60984">
              <w:rPr>
                <w:rFonts w:ascii="Cambria Math" w:eastAsia="Times New Roman" w:hAnsi="Cambria Math" w:cs="Cambria Math"/>
                <w:color w:val="000000"/>
                <w:lang w:val="en-US" w:eastAsia="it-IT"/>
              </w:rPr>
              <w:t>⋄</w:t>
            </w:r>
          </w:p>
        </w:tc>
      </w:tr>
      <w:tr w:rsidR="008825ED" w:rsidRPr="008825ED" w14:paraId="439E0175" w14:textId="77777777" w:rsidTr="008825ED">
        <w:trPr>
          <w:trHeight w:val="320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6D146CC7" w14:textId="77777777" w:rsidR="00A60984" w:rsidRPr="00A60984" w:rsidRDefault="00A60984" w:rsidP="008825E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6098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        ⁃ If yes, </w:t>
            </w:r>
          </w:p>
        </w:tc>
      </w:tr>
      <w:tr w:rsidR="008825ED" w:rsidRPr="00681CC2" w14:paraId="7589987B" w14:textId="77777777" w:rsidTr="008825ED">
        <w:trPr>
          <w:trHeight w:val="320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1FAAC663" w14:textId="77777777" w:rsidR="00A60984" w:rsidRPr="00A60984" w:rsidRDefault="00A60984" w:rsidP="008825E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6098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           - NSAIDs need to control flare up </w:t>
            </w:r>
            <w:r w:rsidRPr="00A60984">
              <w:rPr>
                <w:rFonts w:ascii="Cambria Math" w:eastAsia="Times New Roman" w:hAnsi="Cambria Math" w:cs="Cambria Math"/>
                <w:color w:val="000000"/>
                <w:lang w:val="en-US" w:eastAsia="it-IT"/>
              </w:rPr>
              <w:t>⋄</w:t>
            </w:r>
          </w:p>
        </w:tc>
      </w:tr>
      <w:tr w:rsidR="008825ED" w:rsidRPr="00681CC2" w14:paraId="658D2B74" w14:textId="77777777" w:rsidTr="008825ED">
        <w:trPr>
          <w:trHeight w:val="320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3AABA2B1" w14:textId="77777777" w:rsidR="00A60984" w:rsidRPr="00A60984" w:rsidRDefault="00A60984" w:rsidP="008825E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6098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           - Therapeutic switch following the flare up *</w:t>
            </w:r>
            <w:r w:rsidRPr="00A60984">
              <w:rPr>
                <w:rFonts w:ascii="Cambria Math" w:eastAsia="Times New Roman" w:hAnsi="Cambria Math" w:cs="Cambria Math"/>
                <w:color w:val="000000"/>
                <w:lang w:val="en-US" w:eastAsia="it-IT"/>
              </w:rPr>
              <w:t>⋄</w:t>
            </w:r>
          </w:p>
        </w:tc>
      </w:tr>
      <w:tr w:rsidR="008825ED" w:rsidRPr="008825ED" w14:paraId="7C96B491" w14:textId="77777777" w:rsidTr="008825ED">
        <w:trPr>
          <w:trHeight w:val="320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73C8E218" w14:textId="77777777" w:rsidR="00A60984" w:rsidRPr="00A60984" w:rsidRDefault="00A60984" w:rsidP="008825E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6098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7) Anti-SARS-CoV-2 vaccination: </w:t>
            </w:r>
            <w:r w:rsidRPr="00A60984">
              <w:rPr>
                <w:rFonts w:ascii="Cambria Math" w:eastAsia="Times New Roman" w:hAnsi="Cambria Math" w:cs="Cambria Math"/>
                <w:color w:val="000000"/>
                <w:lang w:val="en-US" w:eastAsia="it-IT"/>
              </w:rPr>
              <w:t>⋄</w:t>
            </w:r>
          </w:p>
        </w:tc>
      </w:tr>
      <w:tr w:rsidR="008825ED" w:rsidRPr="008825ED" w14:paraId="7E633DB5" w14:textId="77777777" w:rsidTr="008825ED">
        <w:trPr>
          <w:trHeight w:val="320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3C9A16A3" w14:textId="77777777" w:rsidR="00A60984" w:rsidRPr="00A60984" w:rsidRDefault="00A60984" w:rsidP="008825E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6098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   • If not:</w:t>
            </w:r>
          </w:p>
        </w:tc>
      </w:tr>
      <w:tr w:rsidR="008825ED" w:rsidRPr="008825ED" w14:paraId="703E9194" w14:textId="77777777" w:rsidTr="008825ED">
        <w:trPr>
          <w:trHeight w:val="320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4043486F" w14:textId="77777777" w:rsidR="00A60984" w:rsidRPr="00A60984" w:rsidRDefault="00A60984" w:rsidP="008825E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6098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lastRenderedPageBreak/>
              <w:t xml:space="preserve">       ◦ Reason for missed vaccination</w:t>
            </w:r>
          </w:p>
        </w:tc>
      </w:tr>
      <w:tr w:rsidR="008825ED" w:rsidRPr="008825ED" w14:paraId="2F55DF1E" w14:textId="77777777" w:rsidTr="008825ED">
        <w:trPr>
          <w:trHeight w:val="320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2B63D101" w14:textId="77777777" w:rsidR="00A60984" w:rsidRPr="00A60984" w:rsidRDefault="00A60984" w:rsidP="008825E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6098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   • If yes:</w:t>
            </w:r>
          </w:p>
        </w:tc>
      </w:tr>
      <w:tr w:rsidR="008825ED" w:rsidRPr="00681CC2" w14:paraId="72816B41" w14:textId="77777777" w:rsidTr="008825ED">
        <w:trPr>
          <w:trHeight w:val="320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0C5D4DE1" w14:textId="77777777" w:rsidR="00A60984" w:rsidRPr="00A60984" w:rsidRDefault="00A60984" w:rsidP="008825E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6098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     ◦ Number of vaccine shots received</w:t>
            </w:r>
          </w:p>
        </w:tc>
      </w:tr>
      <w:tr w:rsidR="008825ED" w:rsidRPr="008825ED" w14:paraId="1A4CB8C8" w14:textId="77777777" w:rsidTr="008825ED">
        <w:trPr>
          <w:trHeight w:val="320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69FC977E" w14:textId="77777777" w:rsidR="00A60984" w:rsidRPr="00A60984" w:rsidRDefault="00A60984" w:rsidP="008825E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6098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     ◦ Booster shot </w:t>
            </w:r>
            <w:r w:rsidRPr="00A60984">
              <w:rPr>
                <w:rFonts w:ascii="Cambria Math" w:eastAsia="Times New Roman" w:hAnsi="Cambria Math" w:cs="Cambria Math"/>
                <w:color w:val="000000"/>
                <w:lang w:val="en-US" w:eastAsia="it-IT"/>
              </w:rPr>
              <w:t>⋄</w:t>
            </w:r>
          </w:p>
        </w:tc>
      </w:tr>
      <w:tr w:rsidR="008825ED" w:rsidRPr="00681CC2" w14:paraId="64B85549" w14:textId="77777777" w:rsidTr="008825ED">
        <w:trPr>
          <w:trHeight w:val="320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0C599BBD" w14:textId="77777777" w:rsidR="00A60984" w:rsidRPr="00A60984" w:rsidRDefault="00A60984" w:rsidP="008825E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6098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     ◦ Date of the last vaccine shot</w:t>
            </w:r>
          </w:p>
        </w:tc>
      </w:tr>
      <w:tr w:rsidR="008825ED" w:rsidRPr="00681CC2" w14:paraId="12141024" w14:textId="77777777" w:rsidTr="008825ED">
        <w:trPr>
          <w:trHeight w:val="320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0EACB122" w14:textId="77777777" w:rsidR="00A60984" w:rsidRPr="00A60984" w:rsidRDefault="00A60984" w:rsidP="008825E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6098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     ◦ Type of vaccine received ˇ</w:t>
            </w:r>
          </w:p>
        </w:tc>
      </w:tr>
      <w:tr w:rsidR="008825ED" w:rsidRPr="00681CC2" w14:paraId="10349403" w14:textId="77777777" w:rsidTr="008825ED">
        <w:trPr>
          <w:trHeight w:val="320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26BBDDB1" w14:textId="77777777" w:rsidR="00A60984" w:rsidRPr="00A60984" w:rsidRDefault="00A60984" w:rsidP="008825E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6098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     ◦ Therapy stopped to allow vaccination </w:t>
            </w:r>
            <w:r w:rsidRPr="00A60984">
              <w:rPr>
                <w:rFonts w:ascii="Cambria Math" w:eastAsia="Times New Roman" w:hAnsi="Cambria Math" w:cs="Cambria Math"/>
                <w:color w:val="000000"/>
                <w:lang w:val="en-US" w:eastAsia="it-IT"/>
              </w:rPr>
              <w:t>⋄</w:t>
            </w:r>
          </w:p>
        </w:tc>
      </w:tr>
      <w:tr w:rsidR="008825ED" w:rsidRPr="00681CC2" w14:paraId="5C5848F9" w14:textId="77777777" w:rsidTr="008825ED">
        <w:trPr>
          <w:trHeight w:val="320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4C1F0038" w14:textId="77777777" w:rsidR="00A60984" w:rsidRPr="00A60984" w:rsidRDefault="00A60984" w:rsidP="008825E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6098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     ◦ Side effects within 48 hours of vaccination </w:t>
            </w:r>
            <w:r w:rsidRPr="00A60984">
              <w:rPr>
                <w:rFonts w:ascii="Cambria Math" w:eastAsia="Times New Roman" w:hAnsi="Cambria Math" w:cs="Cambria Math"/>
                <w:color w:val="000000"/>
                <w:lang w:val="en-US" w:eastAsia="it-IT"/>
              </w:rPr>
              <w:t>⋄</w:t>
            </w:r>
          </w:p>
        </w:tc>
      </w:tr>
      <w:tr w:rsidR="008825ED" w:rsidRPr="008825ED" w14:paraId="54B2A308" w14:textId="77777777" w:rsidTr="008825ED">
        <w:trPr>
          <w:trHeight w:val="320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41F45020" w14:textId="77777777" w:rsidR="00A60984" w:rsidRPr="00A60984" w:rsidRDefault="00A60984" w:rsidP="008825E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6098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        ⁃ If yes:</w:t>
            </w:r>
          </w:p>
        </w:tc>
      </w:tr>
      <w:tr w:rsidR="008825ED" w:rsidRPr="008825ED" w14:paraId="053D2135" w14:textId="77777777" w:rsidTr="008825ED">
        <w:trPr>
          <w:trHeight w:val="320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642547B7" w14:textId="77777777" w:rsidR="00A60984" w:rsidRPr="00A60984" w:rsidRDefault="00A60984" w:rsidP="008825E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6098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           - After what shot</w:t>
            </w:r>
          </w:p>
        </w:tc>
      </w:tr>
      <w:tr w:rsidR="008825ED" w:rsidRPr="008825ED" w14:paraId="610E6113" w14:textId="77777777" w:rsidTr="008825ED">
        <w:trPr>
          <w:trHeight w:val="320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152FAD0C" w14:textId="77777777" w:rsidR="00A60984" w:rsidRPr="00A60984" w:rsidRDefault="00A60984" w:rsidP="008825E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6098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           - Kind of side effects</w:t>
            </w:r>
          </w:p>
        </w:tc>
      </w:tr>
      <w:tr w:rsidR="008825ED" w:rsidRPr="00681CC2" w14:paraId="7999CADE" w14:textId="77777777" w:rsidTr="008825ED">
        <w:trPr>
          <w:trHeight w:val="320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7FAF0D2F" w14:textId="77777777" w:rsidR="00A60984" w:rsidRPr="00A60984" w:rsidRDefault="00A60984" w:rsidP="008825E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6098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           - Exacerbation of joint disease within 1 month *</w:t>
            </w:r>
            <w:r w:rsidRPr="00A60984">
              <w:rPr>
                <w:rFonts w:ascii="Cambria Math" w:eastAsia="Times New Roman" w:hAnsi="Cambria Math" w:cs="Cambria Math"/>
                <w:color w:val="000000"/>
                <w:lang w:val="en-US" w:eastAsia="it-IT"/>
              </w:rPr>
              <w:t>⋄</w:t>
            </w:r>
          </w:p>
        </w:tc>
      </w:tr>
      <w:tr w:rsidR="008825ED" w:rsidRPr="00681CC2" w14:paraId="11A859F2" w14:textId="77777777" w:rsidTr="008825ED">
        <w:trPr>
          <w:trHeight w:val="320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1C089E29" w14:textId="77777777" w:rsidR="00A60984" w:rsidRPr="00A60984" w:rsidRDefault="00A60984" w:rsidP="008825E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6098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              ‣ If yes, NSAIDs need to control flare up </w:t>
            </w:r>
            <w:r w:rsidRPr="00A60984">
              <w:rPr>
                <w:rFonts w:ascii="Cambria Math" w:eastAsia="Times New Roman" w:hAnsi="Cambria Math" w:cs="Cambria Math"/>
                <w:color w:val="000000"/>
                <w:lang w:val="en-US" w:eastAsia="it-IT"/>
              </w:rPr>
              <w:t>⋄</w:t>
            </w:r>
          </w:p>
        </w:tc>
      </w:tr>
      <w:tr w:rsidR="008825ED" w:rsidRPr="00681CC2" w14:paraId="5212E03A" w14:textId="77777777" w:rsidTr="008825ED">
        <w:trPr>
          <w:trHeight w:val="320"/>
        </w:trPr>
        <w:tc>
          <w:tcPr>
            <w:tcW w:w="90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F6499" w14:textId="77777777" w:rsidR="00A60984" w:rsidRPr="00A60984" w:rsidRDefault="00A60984" w:rsidP="008825E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A6098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              ‣ If yes, therapeutic switch following the flare up *</w:t>
            </w:r>
            <w:r w:rsidRPr="00A60984">
              <w:rPr>
                <w:rFonts w:ascii="Cambria Math" w:eastAsia="Times New Roman" w:hAnsi="Cambria Math" w:cs="Cambria Math"/>
                <w:color w:val="000000"/>
                <w:lang w:val="en-US" w:eastAsia="it-IT"/>
              </w:rPr>
              <w:t>⋄</w:t>
            </w:r>
          </w:p>
        </w:tc>
      </w:tr>
    </w:tbl>
    <w:p w14:paraId="6D81AD5D" w14:textId="77777777" w:rsidR="00B01EA2" w:rsidRPr="00B01EA2" w:rsidRDefault="00B01EA2" w:rsidP="00B01EA2">
      <w:pPr>
        <w:rPr>
          <w:rFonts w:ascii="Times New Roman" w:hAnsi="Times New Roman" w:cs="Times New Roman"/>
          <w:lang w:val="en-US"/>
        </w:rPr>
      </w:pPr>
      <w:r w:rsidRPr="00B01EA2">
        <w:rPr>
          <w:rFonts w:ascii="Times New Roman" w:hAnsi="Times New Roman" w:cs="Times New Roman"/>
          <w:lang w:val="en-US"/>
        </w:rPr>
        <w:t>SARS-CoV-2, severe acute respiratory syndrome coronavirus 2; COVID-19, coronavirus disease 19; NSAIDs, non-steroidal anti-inflammatory drugs</w:t>
      </w:r>
    </w:p>
    <w:p w14:paraId="22E4C35F" w14:textId="77777777" w:rsidR="00B01EA2" w:rsidRPr="00B01EA2" w:rsidRDefault="00B01EA2" w:rsidP="00B01EA2">
      <w:pPr>
        <w:rPr>
          <w:rFonts w:ascii="Times New Roman" w:hAnsi="Times New Roman" w:cs="Times New Roman"/>
          <w:lang w:val="en-US"/>
        </w:rPr>
      </w:pPr>
      <w:r w:rsidRPr="00B01EA2">
        <w:rPr>
          <w:rFonts w:ascii="Times New Roman" w:hAnsi="Times New Roman" w:cs="Times New Roman"/>
          <w:lang w:val="en-US"/>
        </w:rPr>
        <w:t>^ Disease activity evaluated by ASDAS-CRP (Ankylosing Spondylitis Disease Activity Score-C Reactive protein) and DAS28-CRP (Disease Activity Score-C Reactive Protein), define as remission (ASDAS-CRP &lt;1.3, DAS28-CRP &lt;2.6), low disease activity (ASDAS-CRP 1.3-2.0, DAS28-CRP 2.6-3.2), active disease (ASDAS-CRP ≥2.1, DAS28-CRP ≥3.2).</w:t>
      </w:r>
      <w:r w:rsidRPr="00B01EA2">
        <w:rPr>
          <w:rFonts w:ascii="Times New Roman" w:hAnsi="Times New Roman" w:cs="Times New Roman"/>
          <w:lang w:val="en-US"/>
        </w:rPr>
        <w:tab/>
      </w:r>
    </w:p>
    <w:p w14:paraId="3D27CD48" w14:textId="2C5100F0" w:rsidR="00B01EA2" w:rsidRPr="00B01EA2" w:rsidRDefault="00B01EA2" w:rsidP="00B01EA2">
      <w:pPr>
        <w:rPr>
          <w:rFonts w:ascii="Times New Roman" w:hAnsi="Times New Roman" w:cs="Times New Roman"/>
          <w:lang w:val="en-US"/>
        </w:rPr>
      </w:pPr>
      <w:r w:rsidRPr="00B01EA2">
        <w:rPr>
          <w:rFonts w:ascii="Times New Roman" w:hAnsi="Times New Roman" w:cs="Times New Roman"/>
          <w:lang w:val="en-US"/>
        </w:rPr>
        <w:t>* Reserved to the</w:t>
      </w:r>
      <w:r w:rsidR="001C65F7">
        <w:rPr>
          <w:rFonts w:ascii="Times New Roman" w:hAnsi="Times New Roman" w:cs="Times New Roman"/>
          <w:lang w:val="en-US"/>
        </w:rPr>
        <w:t xml:space="preserve"> physician</w:t>
      </w:r>
      <w:r w:rsidRPr="00B01EA2">
        <w:rPr>
          <w:rFonts w:ascii="Times New Roman" w:hAnsi="Times New Roman" w:cs="Times New Roman"/>
          <w:lang w:val="en-US"/>
        </w:rPr>
        <w:t>.</w:t>
      </w:r>
      <w:r w:rsidRPr="00B01EA2">
        <w:rPr>
          <w:rFonts w:ascii="Times New Roman" w:hAnsi="Times New Roman" w:cs="Times New Roman"/>
          <w:lang w:val="en-US"/>
        </w:rPr>
        <w:tab/>
      </w:r>
    </w:p>
    <w:p w14:paraId="3AFB1EB8" w14:textId="77777777" w:rsidR="00B01EA2" w:rsidRPr="00B01EA2" w:rsidRDefault="00B01EA2" w:rsidP="00B01EA2">
      <w:pPr>
        <w:rPr>
          <w:rFonts w:ascii="Times New Roman" w:hAnsi="Times New Roman" w:cs="Times New Roman"/>
          <w:lang w:val="en-US"/>
        </w:rPr>
      </w:pPr>
      <w:r w:rsidRPr="00B01EA2">
        <w:rPr>
          <w:rFonts w:ascii="Times New Roman" w:hAnsi="Times New Roman" w:cs="Times New Roman"/>
          <w:lang w:val="en-US"/>
        </w:rPr>
        <w:t xml:space="preserve">° SARS-CoV-2 severity evaluated by WHO criteria, defined as "asymptomatic or </w:t>
      </w:r>
      <w:proofErr w:type="spellStart"/>
      <w:r w:rsidRPr="00B01EA2">
        <w:rPr>
          <w:rFonts w:ascii="Times New Roman" w:hAnsi="Times New Roman" w:cs="Times New Roman"/>
          <w:lang w:val="en-US"/>
        </w:rPr>
        <w:t>presymptomatic</w:t>
      </w:r>
      <w:proofErr w:type="spellEnd"/>
      <w:r w:rsidRPr="00B01EA2">
        <w:rPr>
          <w:rFonts w:ascii="Times New Roman" w:hAnsi="Times New Roman" w:cs="Times New Roman"/>
          <w:lang w:val="en-US"/>
        </w:rPr>
        <w:t xml:space="preserve"> infection [no symptoms that are consistent with COVID-19]; mild illness [any of the various signs and symptoms of COVID-19, e.g., fever, cough, sore throat, malaise, headache, muscle pain, nausea, vomiting, diarrhea, loss of taste and smell but not shortness of breath, dyspnea, or abnormal chest imaging]; moderate illness [evidence of lower respiratory disease during clinical assessment or imaging and oxygen saturation measured by pulse oximetry (SpO2) ≥94% on room air at sea level]; severe illness [SpO2 &lt;94% on room air at sea level, ratio of arterial partial pressure of oxygen to fraction of inspired oxygen (PaO2/FiO2) &lt;300 mm Hg, respiratory rate &gt;30 breaths/min, or lung infiltrates &gt;50%], critical illness [respiratory failure, septic shock, and/or multiple organ dysfunction]". </w:t>
      </w:r>
      <w:r w:rsidRPr="00B01EA2">
        <w:rPr>
          <w:rFonts w:ascii="Times New Roman" w:hAnsi="Times New Roman" w:cs="Times New Roman"/>
          <w:lang w:val="en-US"/>
        </w:rPr>
        <w:tab/>
      </w:r>
    </w:p>
    <w:p w14:paraId="4ED65155" w14:textId="77777777" w:rsidR="00B01EA2" w:rsidRPr="00B01EA2" w:rsidRDefault="00B01EA2" w:rsidP="00B01EA2">
      <w:pPr>
        <w:rPr>
          <w:rFonts w:ascii="Times New Roman" w:hAnsi="Times New Roman" w:cs="Times New Roman"/>
          <w:lang w:val="en-US"/>
        </w:rPr>
      </w:pPr>
      <w:r w:rsidRPr="00B01EA2">
        <w:rPr>
          <w:rFonts w:ascii="Cambria Math" w:hAnsi="Cambria Math" w:cs="Cambria Math"/>
          <w:lang w:val="en-US"/>
        </w:rPr>
        <w:t>⋄</w:t>
      </w:r>
      <w:r w:rsidRPr="00B01EA2">
        <w:rPr>
          <w:rFonts w:ascii="Times New Roman" w:hAnsi="Times New Roman" w:cs="Times New Roman"/>
          <w:lang w:val="en-US"/>
        </w:rPr>
        <w:t xml:space="preserve"> "Yes" or "no" responses.</w:t>
      </w:r>
    </w:p>
    <w:p w14:paraId="0EFB1794" w14:textId="77777777" w:rsidR="00B01EA2" w:rsidRPr="00B01EA2" w:rsidRDefault="00B01EA2" w:rsidP="00B01EA2">
      <w:pPr>
        <w:rPr>
          <w:rFonts w:ascii="Times New Roman" w:hAnsi="Times New Roman" w:cs="Times New Roman"/>
          <w:lang w:val="en-US"/>
        </w:rPr>
      </w:pPr>
      <w:r w:rsidRPr="00B01EA2">
        <w:rPr>
          <w:rFonts w:ascii="Times New Roman" w:hAnsi="Times New Roman" w:cs="Times New Roman"/>
          <w:lang w:val="en-US"/>
        </w:rPr>
        <w:t xml:space="preserve">⁺ SARS-CoV-2 infection was considered only if documented in accordance with the legislation in force in Italy, first only with </w:t>
      </w:r>
      <w:proofErr w:type="spellStart"/>
      <w:r w:rsidRPr="00B01EA2">
        <w:rPr>
          <w:rFonts w:ascii="Times New Roman" w:hAnsi="Times New Roman" w:cs="Times New Roman"/>
          <w:lang w:val="en-US"/>
        </w:rPr>
        <w:t>rino</w:t>
      </w:r>
      <w:proofErr w:type="spellEnd"/>
      <w:r w:rsidRPr="00B01EA2">
        <w:rPr>
          <w:rFonts w:ascii="Times New Roman" w:hAnsi="Times New Roman" w:cs="Times New Roman"/>
          <w:lang w:val="en-US"/>
        </w:rPr>
        <w:t>/</w:t>
      </w:r>
      <w:proofErr w:type="spellStart"/>
      <w:r w:rsidRPr="00B01EA2">
        <w:rPr>
          <w:rFonts w:ascii="Times New Roman" w:hAnsi="Times New Roman" w:cs="Times New Roman"/>
          <w:lang w:val="en-US"/>
        </w:rPr>
        <w:t>oro</w:t>
      </w:r>
      <w:proofErr w:type="spellEnd"/>
      <w:r w:rsidRPr="00B01EA2">
        <w:rPr>
          <w:rFonts w:ascii="Times New Roman" w:hAnsi="Times New Roman" w:cs="Times New Roman"/>
          <w:lang w:val="en-US"/>
        </w:rPr>
        <w:t xml:space="preserve">-pharyngeal swab for molecular test, then also with </w:t>
      </w:r>
      <w:proofErr w:type="spellStart"/>
      <w:r w:rsidRPr="00B01EA2">
        <w:rPr>
          <w:rFonts w:ascii="Times New Roman" w:hAnsi="Times New Roman" w:cs="Times New Roman"/>
          <w:lang w:val="en-US"/>
        </w:rPr>
        <w:t>rino</w:t>
      </w:r>
      <w:proofErr w:type="spellEnd"/>
      <w:r w:rsidRPr="00B01EA2">
        <w:rPr>
          <w:rFonts w:ascii="Times New Roman" w:hAnsi="Times New Roman" w:cs="Times New Roman"/>
          <w:lang w:val="en-US"/>
        </w:rPr>
        <w:t>/</w:t>
      </w:r>
      <w:proofErr w:type="spellStart"/>
      <w:r w:rsidRPr="00B01EA2">
        <w:rPr>
          <w:rFonts w:ascii="Times New Roman" w:hAnsi="Times New Roman" w:cs="Times New Roman"/>
          <w:lang w:val="en-US"/>
        </w:rPr>
        <w:t>oro</w:t>
      </w:r>
      <w:proofErr w:type="spellEnd"/>
      <w:r w:rsidRPr="00B01EA2">
        <w:rPr>
          <w:rFonts w:ascii="Times New Roman" w:hAnsi="Times New Roman" w:cs="Times New Roman"/>
          <w:lang w:val="en-US"/>
        </w:rPr>
        <w:t>-pharyngeal swab for rapid antigen test.</w:t>
      </w:r>
    </w:p>
    <w:p w14:paraId="416935C5" w14:textId="1499BF63" w:rsidR="00AF7E88" w:rsidRPr="00E43FB1" w:rsidRDefault="00B01EA2" w:rsidP="00B01EA2">
      <w:pPr>
        <w:rPr>
          <w:rFonts w:ascii="Times New Roman" w:hAnsi="Times New Roman" w:cs="Times New Roman"/>
          <w:lang w:val="en-US"/>
        </w:rPr>
      </w:pPr>
      <w:r w:rsidRPr="00B01EA2">
        <w:rPr>
          <w:rFonts w:ascii="Times New Roman" w:hAnsi="Times New Roman" w:cs="Times New Roman"/>
          <w:lang w:val="en-US"/>
        </w:rPr>
        <w:t xml:space="preserve">ˇ Comirnaty (Pfizer/BioNTech), Spikevax (Moderna), </w:t>
      </w:r>
      <w:proofErr w:type="spellStart"/>
      <w:r w:rsidRPr="00B01EA2">
        <w:rPr>
          <w:rFonts w:ascii="Times New Roman" w:hAnsi="Times New Roman" w:cs="Times New Roman"/>
          <w:lang w:val="en-US"/>
        </w:rPr>
        <w:t>Vaxzevria</w:t>
      </w:r>
      <w:proofErr w:type="spellEnd"/>
      <w:r w:rsidRPr="00B01EA2">
        <w:rPr>
          <w:rFonts w:ascii="Times New Roman" w:hAnsi="Times New Roman" w:cs="Times New Roman"/>
          <w:lang w:val="en-US"/>
        </w:rPr>
        <w:t xml:space="preserve"> (Oxford/</w:t>
      </w:r>
      <w:proofErr w:type="spellStart"/>
      <w:r w:rsidRPr="00B01EA2">
        <w:rPr>
          <w:rFonts w:ascii="Times New Roman" w:hAnsi="Times New Roman" w:cs="Times New Roman"/>
          <w:lang w:val="en-US"/>
        </w:rPr>
        <w:t>Astrazeneca</w:t>
      </w:r>
      <w:proofErr w:type="spellEnd"/>
      <w:r>
        <w:rPr>
          <w:rFonts w:ascii="Times New Roman" w:hAnsi="Times New Roman" w:cs="Times New Roman"/>
          <w:lang w:val="en-US"/>
        </w:rPr>
        <w:t>).</w:t>
      </w:r>
    </w:p>
    <w:sectPr w:rsidR="00AF7E88" w:rsidRPr="00E43FB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EA7"/>
    <w:rsid w:val="000638AB"/>
    <w:rsid w:val="001C65F7"/>
    <w:rsid w:val="0047709E"/>
    <w:rsid w:val="005F7EA7"/>
    <w:rsid w:val="00661758"/>
    <w:rsid w:val="00681CC2"/>
    <w:rsid w:val="00831A21"/>
    <w:rsid w:val="008825ED"/>
    <w:rsid w:val="00A60984"/>
    <w:rsid w:val="00A83F7F"/>
    <w:rsid w:val="00AF7E88"/>
    <w:rsid w:val="00B01EA2"/>
    <w:rsid w:val="00DE0BEF"/>
    <w:rsid w:val="00E02309"/>
    <w:rsid w:val="00E43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6F45DCB"/>
  <w15:chartTrackingRefBased/>
  <w15:docId w15:val="{3030D9D3-4A75-EB4D-ADA7-B2D7F5579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887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06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477</Words>
  <Characters>2722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la Hoxha</dc:creator>
  <cp:keywords/>
  <dc:description/>
  <cp:lastModifiedBy>Striani Giovanni</cp:lastModifiedBy>
  <cp:revision>14</cp:revision>
  <dcterms:created xsi:type="dcterms:W3CDTF">2023-03-26T15:18:00Z</dcterms:created>
  <dcterms:modified xsi:type="dcterms:W3CDTF">2023-03-30T10:05:00Z</dcterms:modified>
</cp:coreProperties>
</file>